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0EC0E" w14:textId="5C9228FE" w:rsidR="008240FD" w:rsidRPr="006529E7" w:rsidRDefault="0060319A" w:rsidP="008240FD">
      <w:pPr>
        <w:tabs>
          <w:tab w:val="left" w:pos="2271"/>
        </w:tabs>
        <w:jc w:val="center"/>
        <w:rPr>
          <w:rFonts w:cs="Arial"/>
          <w:sz w:val="24"/>
          <w:szCs w:val="24"/>
        </w:rPr>
      </w:pPr>
      <w:r w:rsidRPr="006529E7">
        <w:rPr>
          <w:rFonts w:cs="Arial"/>
          <w:sz w:val="24"/>
          <w:szCs w:val="24"/>
        </w:rPr>
        <w:t>Implementation s</w:t>
      </w:r>
      <w:r w:rsidR="003D7B88" w:rsidRPr="006529E7">
        <w:rPr>
          <w:rFonts w:cs="Arial"/>
          <w:sz w:val="24"/>
          <w:szCs w:val="24"/>
        </w:rPr>
        <w:t>trategies to improve preconception and antenatal care for tobacco smoking, al</w:t>
      </w:r>
      <w:r w:rsidR="006203FC" w:rsidRPr="006529E7">
        <w:rPr>
          <w:rFonts w:cs="Arial"/>
          <w:sz w:val="24"/>
          <w:szCs w:val="24"/>
        </w:rPr>
        <w:t>cohol consumption and weight management</w:t>
      </w:r>
    </w:p>
    <w:p w14:paraId="52C9AB80" w14:textId="4133CAF6" w:rsidR="003D7B88" w:rsidRPr="006529E7" w:rsidRDefault="006203FC" w:rsidP="008240FD">
      <w:pPr>
        <w:tabs>
          <w:tab w:val="left" w:pos="2271"/>
        </w:tabs>
        <w:jc w:val="center"/>
        <w:rPr>
          <w:rFonts w:cs="Arial"/>
          <w:sz w:val="24"/>
          <w:szCs w:val="24"/>
        </w:rPr>
      </w:pPr>
      <w:r w:rsidRPr="006529E7">
        <w:rPr>
          <w:rFonts w:cs="Arial"/>
          <w:sz w:val="24"/>
          <w:szCs w:val="24"/>
        </w:rPr>
        <w:t xml:space="preserve">MEDLINE </w:t>
      </w:r>
      <w:r w:rsidR="003D7B88" w:rsidRPr="006529E7">
        <w:rPr>
          <w:rFonts w:cs="Arial"/>
          <w:sz w:val="24"/>
          <w:szCs w:val="24"/>
        </w:rPr>
        <w:t>Search Term Strategy</w:t>
      </w:r>
    </w:p>
    <w:p w14:paraId="1DC527DE" w14:textId="77777777" w:rsidR="003D7B88" w:rsidRDefault="003D7B88" w:rsidP="003D7B88">
      <w:pPr>
        <w:tabs>
          <w:tab w:val="left" w:pos="2271"/>
        </w:tabs>
      </w:pPr>
    </w:p>
    <w:p w14:paraId="2F972560" w14:textId="77777777" w:rsidR="003D7B88" w:rsidRDefault="003D7B88" w:rsidP="003D7B88">
      <w:pPr>
        <w:tabs>
          <w:tab w:val="left" w:pos="2271"/>
        </w:tabs>
      </w:pPr>
      <w:r>
        <w:t xml:space="preserve">1. Pregnancy/ or Pregnan*.tw.   </w:t>
      </w:r>
    </w:p>
    <w:p w14:paraId="5481906B" w14:textId="77777777" w:rsidR="003D7B88" w:rsidRDefault="003D7B88" w:rsidP="003D7B88">
      <w:pPr>
        <w:tabs>
          <w:tab w:val="left" w:pos="2271"/>
        </w:tabs>
      </w:pPr>
      <w:r>
        <w:t xml:space="preserve">2. Matern*.tw.   </w:t>
      </w:r>
    </w:p>
    <w:p w14:paraId="098E29B9" w14:textId="77777777" w:rsidR="003D7B88" w:rsidRDefault="003D7B88" w:rsidP="003D7B88">
      <w:pPr>
        <w:tabs>
          <w:tab w:val="left" w:pos="2271"/>
        </w:tabs>
      </w:pPr>
      <w:r>
        <w:t xml:space="preserve">3. Gestation*.tw.   </w:t>
      </w:r>
    </w:p>
    <w:p w14:paraId="2DE3514F" w14:textId="77777777" w:rsidR="003D7B88" w:rsidRDefault="003D7B88" w:rsidP="003D7B88">
      <w:pPr>
        <w:tabs>
          <w:tab w:val="left" w:pos="2271"/>
        </w:tabs>
      </w:pPr>
      <w:r>
        <w:t xml:space="preserve">4. Preconcept*.tw.   </w:t>
      </w:r>
    </w:p>
    <w:p w14:paraId="04B318E6" w14:textId="77777777" w:rsidR="003D7B88" w:rsidRDefault="003D7B88" w:rsidP="003D7B88">
      <w:pPr>
        <w:tabs>
          <w:tab w:val="left" w:pos="2271"/>
        </w:tabs>
      </w:pPr>
      <w:r>
        <w:t xml:space="preserve">5. Trying to conceive.tw.   </w:t>
      </w:r>
      <w:bookmarkStart w:id="0" w:name="_GoBack"/>
      <w:bookmarkEnd w:id="0"/>
    </w:p>
    <w:p w14:paraId="65CED0D2" w14:textId="77777777" w:rsidR="003D7B88" w:rsidRDefault="003D7B88" w:rsidP="003D7B88">
      <w:pPr>
        <w:tabs>
          <w:tab w:val="left" w:pos="2271"/>
        </w:tabs>
      </w:pPr>
      <w:r>
        <w:t xml:space="preserve">6. 1 or 2 or 3 or 4 or 5   </w:t>
      </w:r>
    </w:p>
    <w:p w14:paraId="4A2DFB01" w14:textId="77777777" w:rsidR="003D7B88" w:rsidRDefault="003D7B88" w:rsidP="003D7B88">
      <w:pPr>
        <w:tabs>
          <w:tab w:val="left" w:pos="2271"/>
        </w:tabs>
      </w:pPr>
      <w:r>
        <w:t xml:space="preserve">7. Midwifery/ or Midwi*.tw. or Nurse Midwives/   </w:t>
      </w:r>
    </w:p>
    <w:p w14:paraId="610332B9" w14:textId="77777777" w:rsidR="003D7B88" w:rsidRDefault="003D7B88" w:rsidP="003D7B88">
      <w:pPr>
        <w:tabs>
          <w:tab w:val="left" w:pos="2271"/>
        </w:tabs>
      </w:pPr>
      <w:r>
        <w:t xml:space="preserve">8. Obstetric*.tw. or Obstetrics/   </w:t>
      </w:r>
    </w:p>
    <w:p w14:paraId="52BDC97C" w14:textId="77777777" w:rsidR="003D7B88" w:rsidRDefault="003D7B88" w:rsidP="003D7B88">
      <w:pPr>
        <w:tabs>
          <w:tab w:val="left" w:pos="2271"/>
        </w:tabs>
      </w:pPr>
      <w:r>
        <w:t xml:space="preserve">9. Physicians, Family/ or Family Practice/ or General Practic*.tw. or General Practice/ or General Practitioners/   </w:t>
      </w:r>
    </w:p>
    <w:p w14:paraId="55E77190" w14:textId="77777777" w:rsidR="003D7B88" w:rsidRDefault="003D7B88" w:rsidP="003D7B88">
      <w:pPr>
        <w:tabs>
          <w:tab w:val="left" w:pos="2271"/>
        </w:tabs>
      </w:pPr>
      <w:r>
        <w:t xml:space="preserve">10. clinician*.tw.   </w:t>
      </w:r>
    </w:p>
    <w:p w14:paraId="2AFC8126" w14:textId="77777777" w:rsidR="003D7B88" w:rsidRDefault="003D7B88" w:rsidP="003D7B88">
      <w:pPr>
        <w:tabs>
          <w:tab w:val="left" w:pos="2271"/>
        </w:tabs>
      </w:pPr>
      <w:r>
        <w:t xml:space="preserve">11. ((health or healthcare) adj2 (profession* or work*)).mp.   </w:t>
      </w:r>
    </w:p>
    <w:p w14:paraId="33F34E7F" w14:textId="77777777" w:rsidR="003D7B88" w:rsidRDefault="003D7B88" w:rsidP="003D7B88">
      <w:pPr>
        <w:tabs>
          <w:tab w:val="left" w:pos="2271"/>
        </w:tabs>
      </w:pPr>
      <w:r>
        <w:t xml:space="preserve">12. Prenatal Care/ or (antenatal or prenatal).tw.   </w:t>
      </w:r>
    </w:p>
    <w:p w14:paraId="181720C0" w14:textId="77777777" w:rsidR="003D7B88" w:rsidRDefault="003D7B88" w:rsidP="003D7B88">
      <w:pPr>
        <w:tabs>
          <w:tab w:val="left" w:pos="2271"/>
        </w:tabs>
      </w:pPr>
      <w:r>
        <w:t xml:space="preserve">13. Preconception Care/   </w:t>
      </w:r>
    </w:p>
    <w:p w14:paraId="4A502B95" w14:textId="77777777" w:rsidR="003D7B88" w:rsidRDefault="003D7B88" w:rsidP="003D7B88">
      <w:pPr>
        <w:tabs>
          <w:tab w:val="left" w:pos="2271"/>
        </w:tabs>
      </w:pPr>
      <w:r>
        <w:t xml:space="preserve">14. Perinatal Care/ or perinatal.tw.   </w:t>
      </w:r>
    </w:p>
    <w:p w14:paraId="00A4D810" w14:textId="77777777" w:rsidR="003D7B88" w:rsidRDefault="003D7B88" w:rsidP="003D7B88">
      <w:pPr>
        <w:tabs>
          <w:tab w:val="left" w:pos="2271"/>
        </w:tabs>
      </w:pPr>
      <w:r>
        <w:t xml:space="preserve">15. Maternal Health Services/ or Maternity.tw. or Family Planning Services/   </w:t>
      </w:r>
    </w:p>
    <w:p w14:paraId="4F0184A0" w14:textId="77777777" w:rsidR="003D7B88" w:rsidRDefault="003D7B88" w:rsidP="003D7B88">
      <w:pPr>
        <w:tabs>
          <w:tab w:val="left" w:pos="2271"/>
        </w:tabs>
      </w:pPr>
      <w:r>
        <w:t xml:space="preserve">16. (family planning or fertility specialist*).tw.   </w:t>
      </w:r>
    </w:p>
    <w:p w14:paraId="0849CB6A" w14:textId="77777777" w:rsidR="003D7B88" w:rsidRDefault="003D7B88" w:rsidP="003D7B88">
      <w:pPr>
        <w:tabs>
          <w:tab w:val="left" w:pos="2271"/>
        </w:tabs>
      </w:pPr>
      <w:r>
        <w:t xml:space="preserve">17. 7 or 8 or 9 or 10 or 11 or 12 or 13 or 14 or 15 or 16   </w:t>
      </w:r>
    </w:p>
    <w:p w14:paraId="120D65EC" w14:textId="77777777" w:rsidR="003D7B88" w:rsidRDefault="003D7B88" w:rsidP="003D7B88">
      <w:pPr>
        <w:tabs>
          <w:tab w:val="left" w:pos="2271"/>
        </w:tabs>
      </w:pPr>
      <w:r>
        <w:t xml:space="preserve">18. implement*.mp.   </w:t>
      </w:r>
    </w:p>
    <w:p w14:paraId="270BBBFE" w14:textId="77777777" w:rsidR="003D7B88" w:rsidRDefault="003D7B88" w:rsidP="003D7B88">
      <w:pPr>
        <w:tabs>
          <w:tab w:val="left" w:pos="2271"/>
        </w:tabs>
      </w:pPr>
      <w:r>
        <w:t xml:space="preserve">19. dissemin*.mp.   </w:t>
      </w:r>
    </w:p>
    <w:p w14:paraId="0837CE07" w14:textId="77777777" w:rsidR="003D7B88" w:rsidRDefault="003D7B88" w:rsidP="003D7B88">
      <w:pPr>
        <w:tabs>
          <w:tab w:val="left" w:pos="2271"/>
        </w:tabs>
      </w:pPr>
      <w:r>
        <w:t xml:space="preserve">20. adopt*.mp.   </w:t>
      </w:r>
    </w:p>
    <w:p w14:paraId="5FE79258" w14:textId="77777777" w:rsidR="003D7B88" w:rsidRDefault="003D7B88" w:rsidP="003D7B88">
      <w:pPr>
        <w:tabs>
          <w:tab w:val="left" w:pos="2271"/>
        </w:tabs>
      </w:pPr>
      <w:r>
        <w:t xml:space="preserve">21. practice*.mp.   </w:t>
      </w:r>
    </w:p>
    <w:p w14:paraId="51E635D3" w14:textId="77777777" w:rsidR="003D7B88" w:rsidRDefault="003D7B88" w:rsidP="003D7B88">
      <w:pPr>
        <w:tabs>
          <w:tab w:val="left" w:pos="2271"/>
        </w:tabs>
      </w:pPr>
      <w:r>
        <w:t xml:space="preserve">22. organi?ational change*.mp.   </w:t>
      </w:r>
    </w:p>
    <w:p w14:paraId="07ABC329" w14:textId="77777777" w:rsidR="003D7B88" w:rsidRDefault="003D7B88" w:rsidP="003D7B88">
      <w:pPr>
        <w:tabs>
          <w:tab w:val="left" w:pos="2271"/>
        </w:tabs>
      </w:pPr>
      <w:r>
        <w:t xml:space="preserve">23. diffus*.mp.   </w:t>
      </w:r>
    </w:p>
    <w:p w14:paraId="636AB7C3" w14:textId="77777777" w:rsidR="003D7B88" w:rsidRDefault="003D7B88" w:rsidP="003D7B88">
      <w:pPr>
        <w:tabs>
          <w:tab w:val="left" w:pos="2271"/>
        </w:tabs>
      </w:pPr>
      <w:r>
        <w:t xml:space="preserve">24. (system* adj2 change*).mp.   </w:t>
      </w:r>
    </w:p>
    <w:p w14:paraId="101892B4" w14:textId="77777777" w:rsidR="003D7B88" w:rsidRDefault="003D7B88" w:rsidP="003D7B88">
      <w:pPr>
        <w:tabs>
          <w:tab w:val="left" w:pos="2271"/>
        </w:tabs>
      </w:pPr>
      <w:r>
        <w:t xml:space="preserve">25. quality improvement*.mp.   </w:t>
      </w:r>
    </w:p>
    <w:p w14:paraId="19C0B538" w14:textId="77777777" w:rsidR="003D7B88" w:rsidRDefault="003D7B88" w:rsidP="003D7B88">
      <w:pPr>
        <w:tabs>
          <w:tab w:val="left" w:pos="2271"/>
        </w:tabs>
      </w:pPr>
      <w:r>
        <w:t xml:space="preserve">26. transform*.mp.   </w:t>
      </w:r>
    </w:p>
    <w:p w14:paraId="10F4F72B" w14:textId="77777777" w:rsidR="003D7B88" w:rsidRDefault="003D7B88" w:rsidP="003D7B88">
      <w:pPr>
        <w:tabs>
          <w:tab w:val="left" w:pos="2271"/>
        </w:tabs>
      </w:pPr>
      <w:r>
        <w:t xml:space="preserve">27. translat*.mp.   </w:t>
      </w:r>
    </w:p>
    <w:p w14:paraId="20BAED96" w14:textId="77777777" w:rsidR="003D7B88" w:rsidRDefault="003D7B88" w:rsidP="003D7B88">
      <w:pPr>
        <w:tabs>
          <w:tab w:val="left" w:pos="2271"/>
        </w:tabs>
      </w:pPr>
      <w:r>
        <w:lastRenderedPageBreak/>
        <w:t xml:space="preserve">28. transfer*.mp.   </w:t>
      </w:r>
    </w:p>
    <w:p w14:paraId="3E39597A" w14:textId="77777777" w:rsidR="003D7B88" w:rsidRDefault="003D7B88" w:rsidP="003D7B88">
      <w:pPr>
        <w:tabs>
          <w:tab w:val="left" w:pos="2271"/>
        </w:tabs>
      </w:pPr>
      <w:r>
        <w:t xml:space="preserve">29. uptake*.mp.   </w:t>
      </w:r>
    </w:p>
    <w:p w14:paraId="392A69D3" w14:textId="77777777" w:rsidR="003D7B88" w:rsidRDefault="003D7B88" w:rsidP="003D7B88">
      <w:pPr>
        <w:tabs>
          <w:tab w:val="left" w:pos="2271"/>
        </w:tabs>
      </w:pPr>
      <w:r>
        <w:t xml:space="preserve">30. sustainab*.mp.   </w:t>
      </w:r>
    </w:p>
    <w:p w14:paraId="2B2A8897" w14:textId="77777777" w:rsidR="003D7B88" w:rsidRDefault="003D7B88" w:rsidP="003D7B88">
      <w:pPr>
        <w:tabs>
          <w:tab w:val="left" w:pos="2271"/>
        </w:tabs>
      </w:pPr>
      <w:r>
        <w:t xml:space="preserve">31. institutionali*.mp.   </w:t>
      </w:r>
    </w:p>
    <w:p w14:paraId="19C6C088" w14:textId="77777777" w:rsidR="003D7B88" w:rsidRDefault="003D7B88" w:rsidP="003D7B88">
      <w:pPr>
        <w:tabs>
          <w:tab w:val="left" w:pos="2271"/>
        </w:tabs>
      </w:pPr>
      <w:r>
        <w:t xml:space="preserve">32. routin*.mp.   </w:t>
      </w:r>
    </w:p>
    <w:p w14:paraId="78D4D34E" w14:textId="77777777" w:rsidR="003D7B88" w:rsidRDefault="003D7B88" w:rsidP="003D7B88">
      <w:pPr>
        <w:tabs>
          <w:tab w:val="left" w:pos="2271"/>
        </w:tabs>
      </w:pPr>
      <w:r>
        <w:t xml:space="preserve">33. maintenance.mp.   </w:t>
      </w:r>
    </w:p>
    <w:p w14:paraId="17BB567E" w14:textId="77777777" w:rsidR="003D7B88" w:rsidRDefault="003D7B88" w:rsidP="003D7B88">
      <w:pPr>
        <w:tabs>
          <w:tab w:val="left" w:pos="2271"/>
        </w:tabs>
      </w:pPr>
      <w:r>
        <w:t xml:space="preserve">34. capacity.mp.   </w:t>
      </w:r>
    </w:p>
    <w:p w14:paraId="08F1DCB2" w14:textId="77777777" w:rsidR="003D7B88" w:rsidRDefault="003D7B88" w:rsidP="003D7B88">
      <w:pPr>
        <w:tabs>
          <w:tab w:val="left" w:pos="2271"/>
        </w:tabs>
      </w:pPr>
      <w:r>
        <w:t xml:space="preserve">35. incorporat*.mp.   </w:t>
      </w:r>
    </w:p>
    <w:p w14:paraId="41AC3FA1" w14:textId="77777777" w:rsidR="003D7B88" w:rsidRDefault="003D7B88" w:rsidP="003D7B88">
      <w:pPr>
        <w:tabs>
          <w:tab w:val="left" w:pos="2271"/>
        </w:tabs>
      </w:pPr>
      <w:r>
        <w:t xml:space="preserve">36. adher*.mp.   </w:t>
      </w:r>
    </w:p>
    <w:p w14:paraId="0811C85A" w14:textId="77777777" w:rsidR="003D7B88" w:rsidRDefault="003D7B88" w:rsidP="003D7B88">
      <w:pPr>
        <w:tabs>
          <w:tab w:val="left" w:pos="2271"/>
        </w:tabs>
      </w:pPr>
      <w:r>
        <w:t xml:space="preserve">37. integrat*.mp.   </w:t>
      </w:r>
    </w:p>
    <w:p w14:paraId="2D3FD566" w14:textId="77777777" w:rsidR="003D7B88" w:rsidRDefault="003D7B88" w:rsidP="003D7B88">
      <w:pPr>
        <w:tabs>
          <w:tab w:val="left" w:pos="2271"/>
        </w:tabs>
      </w:pPr>
      <w:r>
        <w:t xml:space="preserve">38. scal*.mp.   </w:t>
      </w:r>
    </w:p>
    <w:p w14:paraId="04EA8672" w14:textId="77777777" w:rsidR="003D7B88" w:rsidRDefault="003D7B88" w:rsidP="003D7B88">
      <w:pPr>
        <w:tabs>
          <w:tab w:val="left" w:pos="2271"/>
        </w:tabs>
      </w:pPr>
      <w:r>
        <w:t xml:space="preserve">39. ((polic* or guideline or practice* or program* or innovate*) adj5 (performance or feedback or audit* </w:t>
      </w:r>
      <w:r w:rsidR="00E71DCB">
        <w:t xml:space="preserve">or monitor* </w:t>
      </w:r>
      <w:r>
        <w:t xml:space="preserve">or academic detailing or prompt* or reminder* or medical record* </w:t>
      </w:r>
      <w:r w:rsidR="00E71DCB">
        <w:t xml:space="preserve">or record system* </w:t>
      </w:r>
      <w:r>
        <w:t xml:space="preserve">or incentive* or penalt* </w:t>
      </w:r>
      <w:r w:rsidR="00E71DCB">
        <w:t xml:space="preserve">or mandat* </w:t>
      </w:r>
      <w:r>
        <w:t>or communicat* or social market* or professional development or network* or leadership* or opinion le</w:t>
      </w:r>
      <w:r w:rsidR="00E71DCB">
        <w:t>ader* or champion* or consensus</w:t>
      </w:r>
      <w:r>
        <w:t xml:space="preserve">* or change manage* or train* or educat* or resource* </w:t>
      </w:r>
      <w:r w:rsidR="00E71DCB">
        <w:t xml:space="preserve">or material* or equipment </w:t>
      </w:r>
      <w:r>
        <w:t xml:space="preserve">or guideline)).mp.   </w:t>
      </w:r>
    </w:p>
    <w:p w14:paraId="34347578" w14:textId="77777777" w:rsidR="003D7B88" w:rsidRDefault="003D7B88" w:rsidP="003D7B88">
      <w:pPr>
        <w:tabs>
          <w:tab w:val="left" w:pos="2271"/>
        </w:tabs>
      </w:pPr>
      <w:r>
        <w:t xml:space="preserve">40. 18 or 19 or 20 or 21 or 22 or 23 or 24 or 25 or 26 or 27 or 28 or 29 or 30 or 31 or 32 or 33 or 34 or 35 or 36 or 37 or 38 or 39   </w:t>
      </w:r>
    </w:p>
    <w:p w14:paraId="5B8B3CF5" w14:textId="77777777" w:rsidR="003D7B88" w:rsidRDefault="003D7B88" w:rsidP="003D7B88">
      <w:pPr>
        <w:tabs>
          <w:tab w:val="left" w:pos="2271"/>
        </w:tabs>
      </w:pPr>
      <w:r>
        <w:t xml:space="preserve">41. Fetal Alcohol Spectrum Disorders/   </w:t>
      </w:r>
    </w:p>
    <w:p w14:paraId="07AE5DF8" w14:textId="77777777" w:rsidR="003D7B88" w:rsidRDefault="003D7B88" w:rsidP="003D7B88">
      <w:pPr>
        <w:tabs>
          <w:tab w:val="left" w:pos="2271"/>
        </w:tabs>
      </w:pPr>
      <w:r>
        <w:t xml:space="preserve">42. Alcohol Abstinence/ or Alcohol*.tw.   </w:t>
      </w:r>
    </w:p>
    <w:p w14:paraId="4757BA33" w14:textId="7015B5EC" w:rsidR="003D7B88" w:rsidRDefault="003D7B88" w:rsidP="003D7B88">
      <w:pPr>
        <w:tabs>
          <w:tab w:val="left" w:pos="2271"/>
        </w:tabs>
      </w:pPr>
      <w:r>
        <w:t xml:space="preserve">43. Drinking behaviour/ or Alcohol Drinking/ or Drinking/ or drink*.tw. or Binge Drinking/   </w:t>
      </w:r>
    </w:p>
    <w:p w14:paraId="0B8F1ED5" w14:textId="77777777" w:rsidR="003D7B88" w:rsidRDefault="003D7B88" w:rsidP="003D7B88">
      <w:pPr>
        <w:tabs>
          <w:tab w:val="left" w:pos="2271"/>
        </w:tabs>
      </w:pPr>
      <w:r>
        <w:t xml:space="preserve">44. Ethanol.tw. or Ethanol/   </w:t>
      </w:r>
    </w:p>
    <w:p w14:paraId="0C9E7EDD" w14:textId="77777777" w:rsidR="003D7B88" w:rsidRDefault="003D7B88" w:rsidP="003D7B88">
      <w:pPr>
        <w:tabs>
          <w:tab w:val="left" w:pos="2271"/>
        </w:tabs>
      </w:pPr>
      <w:r>
        <w:t xml:space="preserve">45. (Smok* adj2 (prevent* or reduc* or cessation or cease* or cigarette or tobacco)).mp.   </w:t>
      </w:r>
    </w:p>
    <w:p w14:paraId="3775A194" w14:textId="77777777" w:rsidR="003D7B88" w:rsidRDefault="003D7B88" w:rsidP="003D7B88">
      <w:pPr>
        <w:tabs>
          <w:tab w:val="left" w:pos="2271"/>
        </w:tabs>
      </w:pPr>
      <w:r>
        <w:t xml:space="preserve">46. Tobacco/ or Tobacco Smoking/ or Tobacco.tw.   </w:t>
      </w:r>
    </w:p>
    <w:p w14:paraId="36C47492" w14:textId="77777777" w:rsidR="003D7B88" w:rsidRDefault="003D7B88" w:rsidP="003D7B88">
      <w:pPr>
        <w:tabs>
          <w:tab w:val="left" w:pos="2271"/>
        </w:tabs>
      </w:pPr>
      <w:r>
        <w:t xml:space="preserve">47. Cigarette*.tw. or Tobacco Products/   </w:t>
      </w:r>
    </w:p>
    <w:p w14:paraId="29B8DBA8" w14:textId="77777777" w:rsidR="003D7B88" w:rsidRDefault="003D7B88" w:rsidP="003D7B88">
      <w:pPr>
        <w:tabs>
          <w:tab w:val="left" w:pos="2271"/>
        </w:tabs>
      </w:pPr>
      <w:r>
        <w:t xml:space="preserve">48. Smoking Cessation/ or Nicotine Replacement.tw. or NRT.tw. or Smoking/   </w:t>
      </w:r>
    </w:p>
    <w:p w14:paraId="33CF94F9" w14:textId="77777777" w:rsidR="003D7B88" w:rsidRDefault="003D7B88" w:rsidP="003D7B88">
      <w:pPr>
        <w:tabs>
          <w:tab w:val="left" w:pos="2271"/>
        </w:tabs>
      </w:pPr>
      <w:r>
        <w:t xml:space="preserve">49. Weight gain/ or Weight gain.tw.   </w:t>
      </w:r>
    </w:p>
    <w:p w14:paraId="3D92DF3C" w14:textId="77777777" w:rsidR="003D7B88" w:rsidRDefault="003D7B88" w:rsidP="003D7B88">
      <w:pPr>
        <w:tabs>
          <w:tab w:val="left" w:pos="2271"/>
        </w:tabs>
      </w:pPr>
      <w:r>
        <w:t xml:space="preserve">50. Nutri*.tw.   </w:t>
      </w:r>
    </w:p>
    <w:p w14:paraId="468AE547" w14:textId="531EE122" w:rsidR="003D7B88" w:rsidRDefault="003D7B88" w:rsidP="003D7B88">
      <w:pPr>
        <w:tabs>
          <w:tab w:val="left" w:pos="2271"/>
        </w:tabs>
      </w:pPr>
      <w:r>
        <w:t>51. Diet.tw. or Diet/ or Hea</w:t>
      </w:r>
      <w:r w:rsidR="003A16F0">
        <w:t>l</w:t>
      </w:r>
      <w:r>
        <w:t xml:space="preserve">thy Diet/   </w:t>
      </w:r>
    </w:p>
    <w:p w14:paraId="598A9E85" w14:textId="77777777" w:rsidR="003D7B88" w:rsidRDefault="003D7B88" w:rsidP="003D7B88">
      <w:pPr>
        <w:tabs>
          <w:tab w:val="left" w:pos="2271"/>
        </w:tabs>
      </w:pPr>
      <w:r>
        <w:t xml:space="preserve">52. (Food.tw. or Food/) and Nutrition/   </w:t>
      </w:r>
    </w:p>
    <w:p w14:paraId="35F04A54" w14:textId="77777777" w:rsidR="003D7B88" w:rsidRDefault="003D7B88" w:rsidP="003D7B88">
      <w:pPr>
        <w:tabs>
          <w:tab w:val="left" w:pos="2271"/>
        </w:tabs>
      </w:pPr>
      <w:r>
        <w:t xml:space="preserve">53. Eat*.tw. or Eating/   </w:t>
      </w:r>
    </w:p>
    <w:p w14:paraId="5E605593" w14:textId="77777777" w:rsidR="003D7B88" w:rsidRDefault="003D7B88" w:rsidP="003D7B88">
      <w:pPr>
        <w:tabs>
          <w:tab w:val="left" w:pos="2271"/>
        </w:tabs>
      </w:pPr>
      <w:r>
        <w:t xml:space="preserve">54. Energy Intake.tw. or Energy Intake/   </w:t>
      </w:r>
    </w:p>
    <w:p w14:paraId="30BFD92C" w14:textId="77777777" w:rsidR="003D7B88" w:rsidRDefault="003D7B88" w:rsidP="003D7B88">
      <w:pPr>
        <w:tabs>
          <w:tab w:val="left" w:pos="2271"/>
        </w:tabs>
      </w:pPr>
      <w:r>
        <w:t xml:space="preserve">55. Physical Activit*.tw.   </w:t>
      </w:r>
    </w:p>
    <w:p w14:paraId="4AFB2E9F" w14:textId="77777777" w:rsidR="003D7B88" w:rsidRDefault="003D7B88" w:rsidP="003D7B88">
      <w:pPr>
        <w:tabs>
          <w:tab w:val="left" w:pos="2271"/>
        </w:tabs>
      </w:pPr>
      <w:r>
        <w:lastRenderedPageBreak/>
        <w:t xml:space="preserve">56. Exercise/ or Exercise.tw.   </w:t>
      </w:r>
    </w:p>
    <w:p w14:paraId="21386819" w14:textId="77777777" w:rsidR="003D7B88" w:rsidRDefault="003D7B88" w:rsidP="003D7B88">
      <w:pPr>
        <w:tabs>
          <w:tab w:val="left" w:pos="2271"/>
        </w:tabs>
      </w:pPr>
      <w:r>
        <w:t xml:space="preserve">57. Sedentary Lifestyle/ or Physical Inactivit*.tw.   </w:t>
      </w:r>
    </w:p>
    <w:p w14:paraId="0BFE54DC" w14:textId="77777777" w:rsidR="003D7B88" w:rsidRDefault="003D7B88" w:rsidP="003D7B88">
      <w:pPr>
        <w:tabs>
          <w:tab w:val="left" w:pos="2271"/>
        </w:tabs>
      </w:pPr>
      <w:r>
        <w:t xml:space="preserve">58. (Sedentary adj2 (Behavio* or Lifestyle)).mp.   </w:t>
      </w:r>
    </w:p>
    <w:p w14:paraId="370A443B" w14:textId="77777777" w:rsidR="003D7B88" w:rsidRDefault="003D7B88" w:rsidP="003D7B88">
      <w:pPr>
        <w:tabs>
          <w:tab w:val="left" w:pos="2271"/>
        </w:tabs>
      </w:pPr>
      <w:r>
        <w:t xml:space="preserve">59. Fitness.tw. or Physical Fitness/   </w:t>
      </w:r>
    </w:p>
    <w:p w14:paraId="1FE849C7" w14:textId="77777777" w:rsidR="003D7B88" w:rsidRDefault="003D7B88" w:rsidP="003D7B88">
      <w:pPr>
        <w:tabs>
          <w:tab w:val="left" w:pos="2271"/>
        </w:tabs>
      </w:pPr>
      <w:r>
        <w:t xml:space="preserve">60. 41 or 42 or 43 or 44 or 45 or 46 or 47 or 48 or 49 or 50 or 51 or 52 or 53 or 54 or 55 or 56 or 57 or 58 or 59   </w:t>
      </w:r>
    </w:p>
    <w:p w14:paraId="2D630F91" w14:textId="77777777" w:rsidR="003D7B88" w:rsidRDefault="003D7B88" w:rsidP="003D7B88">
      <w:pPr>
        <w:tabs>
          <w:tab w:val="left" w:pos="2271"/>
        </w:tabs>
      </w:pPr>
      <w:r>
        <w:t xml:space="preserve">61. Randomized Controlled Trial/   </w:t>
      </w:r>
    </w:p>
    <w:p w14:paraId="4C58F0F6" w14:textId="77777777" w:rsidR="003D7B88" w:rsidRDefault="003D7B88" w:rsidP="003D7B88">
      <w:pPr>
        <w:tabs>
          <w:tab w:val="left" w:pos="2271"/>
        </w:tabs>
      </w:pPr>
      <w:r>
        <w:t xml:space="preserve">62. Controlled Clinical Trial/   </w:t>
      </w:r>
    </w:p>
    <w:p w14:paraId="0B20EB8E" w14:textId="77777777" w:rsidR="003D7B88" w:rsidRDefault="003D7B88" w:rsidP="003D7B88">
      <w:pPr>
        <w:tabs>
          <w:tab w:val="left" w:pos="2271"/>
        </w:tabs>
      </w:pPr>
      <w:r>
        <w:t xml:space="preserve">63. Clinical Trials as Topic/   </w:t>
      </w:r>
    </w:p>
    <w:p w14:paraId="08F9666E" w14:textId="77777777" w:rsidR="003D7B88" w:rsidRDefault="003D7B88" w:rsidP="003D7B88">
      <w:pPr>
        <w:tabs>
          <w:tab w:val="left" w:pos="2271"/>
        </w:tabs>
      </w:pPr>
      <w:r>
        <w:t xml:space="preserve">64. Random Allocation/   </w:t>
      </w:r>
    </w:p>
    <w:p w14:paraId="62DB3425" w14:textId="77777777" w:rsidR="003D7B88" w:rsidRDefault="003D7B88" w:rsidP="003D7B88">
      <w:pPr>
        <w:tabs>
          <w:tab w:val="left" w:pos="2271"/>
        </w:tabs>
      </w:pPr>
      <w:r>
        <w:t xml:space="preserve">65. Evaluation Studies/   </w:t>
      </w:r>
    </w:p>
    <w:p w14:paraId="0E6C5366" w14:textId="77777777" w:rsidR="003D7B88" w:rsidRDefault="003D7B88" w:rsidP="003D7B88">
      <w:pPr>
        <w:tabs>
          <w:tab w:val="left" w:pos="2271"/>
        </w:tabs>
      </w:pPr>
      <w:r>
        <w:t xml:space="preserve">66. Comparative Study/   </w:t>
      </w:r>
    </w:p>
    <w:p w14:paraId="6CC82F5E" w14:textId="77777777" w:rsidR="003D7B88" w:rsidRDefault="003D7B88" w:rsidP="003D7B88">
      <w:pPr>
        <w:tabs>
          <w:tab w:val="left" w:pos="2271"/>
        </w:tabs>
      </w:pPr>
      <w:r>
        <w:t xml:space="preserve">67. random*.tw.   </w:t>
      </w:r>
    </w:p>
    <w:p w14:paraId="56CE15A5" w14:textId="77777777" w:rsidR="003D7B88" w:rsidRDefault="003D7B88" w:rsidP="003D7B88">
      <w:pPr>
        <w:tabs>
          <w:tab w:val="left" w:pos="2271"/>
        </w:tabs>
      </w:pPr>
      <w:r>
        <w:t xml:space="preserve">68. trial.tw.   </w:t>
      </w:r>
    </w:p>
    <w:p w14:paraId="3B213561" w14:textId="77777777" w:rsidR="003D7B88" w:rsidRDefault="003D7B88" w:rsidP="003D7B88">
      <w:pPr>
        <w:tabs>
          <w:tab w:val="left" w:pos="2271"/>
        </w:tabs>
      </w:pPr>
      <w:r>
        <w:t xml:space="preserve">69. groups.tw.   </w:t>
      </w:r>
    </w:p>
    <w:p w14:paraId="0409AD4C" w14:textId="77777777" w:rsidR="003D7B88" w:rsidRDefault="003D7B88" w:rsidP="003D7B88">
      <w:pPr>
        <w:tabs>
          <w:tab w:val="left" w:pos="2271"/>
        </w:tabs>
      </w:pPr>
      <w:r>
        <w:t xml:space="preserve">70. placebo.tw.   </w:t>
      </w:r>
    </w:p>
    <w:p w14:paraId="0249F509" w14:textId="77777777" w:rsidR="003D7B88" w:rsidRDefault="003D7B88" w:rsidP="003D7B88">
      <w:pPr>
        <w:tabs>
          <w:tab w:val="left" w:pos="2271"/>
        </w:tabs>
      </w:pPr>
      <w:r>
        <w:t xml:space="preserve">71. experiment*.tw.   </w:t>
      </w:r>
    </w:p>
    <w:p w14:paraId="6A4A0520" w14:textId="77777777" w:rsidR="003D7B88" w:rsidRDefault="003D7B88" w:rsidP="003D7B88">
      <w:pPr>
        <w:tabs>
          <w:tab w:val="left" w:pos="2271"/>
        </w:tabs>
      </w:pPr>
      <w:r>
        <w:t xml:space="preserve">72. (time adj series).tw.   </w:t>
      </w:r>
    </w:p>
    <w:p w14:paraId="34B398EF" w14:textId="77777777" w:rsidR="003D7B88" w:rsidRDefault="003D7B88" w:rsidP="003D7B88">
      <w:pPr>
        <w:tabs>
          <w:tab w:val="left" w:pos="2271"/>
        </w:tabs>
      </w:pPr>
      <w:r>
        <w:t xml:space="preserve">73. (pretest or pre test or posttest or post test).tw.   </w:t>
      </w:r>
    </w:p>
    <w:p w14:paraId="68FEE06A" w14:textId="77777777" w:rsidR="003D7B88" w:rsidRDefault="003D7B88" w:rsidP="003D7B88">
      <w:pPr>
        <w:tabs>
          <w:tab w:val="left" w:pos="2271"/>
        </w:tabs>
      </w:pPr>
      <w:r>
        <w:t xml:space="preserve">74. impact.tw.   </w:t>
      </w:r>
    </w:p>
    <w:p w14:paraId="14F42950" w14:textId="77777777" w:rsidR="003D7B88" w:rsidRDefault="003D7B88" w:rsidP="003D7B88">
      <w:pPr>
        <w:tabs>
          <w:tab w:val="left" w:pos="2271"/>
        </w:tabs>
      </w:pPr>
      <w:r>
        <w:t xml:space="preserve">75. change*.tw.   </w:t>
      </w:r>
    </w:p>
    <w:p w14:paraId="75E19DA1" w14:textId="77777777" w:rsidR="003D7B88" w:rsidRDefault="003D7B88" w:rsidP="003D7B88">
      <w:pPr>
        <w:tabs>
          <w:tab w:val="left" w:pos="2271"/>
        </w:tabs>
      </w:pPr>
      <w:r>
        <w:t xml:space="preserve">76. evaluat*.tw.   </w:t>
      </w:r>
    </w:p>
    <w:p w14:paraId="6B6912D6" w14:textId="77777777" w:rsidR="003D7B88" w:rsidRDefault="003D7B88" w:rsidP="003D7B88">
      <w:pPr>
        <w:tabs>
          <w:tab w:val="left" w:pos="2271"/>
        </w:tabs>
      </w:pPr>
      <w:r>
        <w:t xml:space="preserve">77. effect*.tw.   </w:t>
      </w:r>
    </w:p>
    <w:p w14:paraId="39048491" w14:textId="4525A3E6" w:rsidR="003D7B88" w:rsidRDefault="001C69E6" w:rsidP="003D7B88">
      <w:pPr>
        <w:tabs>
          <w:tab w:val="left" w:pos="2271"/>
        </w:tabs>
      </w:pPr>
      <w:r>
        <w:t xml:space="preserve">78. 'before </w:t>
      </w:r>
      <w:r w:rsidR="003D7B88">
        <w:t xml:space="preserve">and after'.tw. </w:t>
      </w:r>
    </w:p>
    <w:p w14:paraId="7D5E8D02" w14:textId="77777777" w:rsidR="003D7B88" w:rsidRDefault="003D7B88" w:rsidP="003D7B88">
      <w:pPr>
        <w:tabs>
          <w:tab w:val="left" w:pos="2271"/>
        </w:tabs>
      </w:pPr>
      <w:r>
        <w:t xml:space="preserve">79. intervention*.tw.   </w:t>
      </w:r>
    </w:p>
    <w:p w14:paraId="2F5479DE" w14:textId="77777777" w:rsidR="003D7B88" w:rsidRDefault="003D7B88" w:rsidP="003D7B88">
      <w:pPr>
        <w:tabs>
          <w:tab w:val="left" w:pos="2271"/>
        </w:tabs>
      </w:pPr>
      <w:r>
        <w:t xml:space="preserve">80. program*.tw.   </w:t>
      </w:r>
    </w:p>
    <w:p w14:paraId="56D4021A" w14:textId="77777777" w:rsidR="003D7B88" w:rsidRDefault="003D7B88" w:rsidP="003D7B88">
      <w:pPr>
        <w:tabs>
          <w:tab w:val="left" w:pos="2271"/>
        </w:tabs>
      </w:pPr>
      <w:r>
        <w:t xml:space="preserve">81. compare*.tw.   </w:t>
      </w:r>
    </w:p>
    <w:p w14:paraId="1E619217" w14:textId="77777777" w:rsidR="003D7B88" w:rsidRDefault="003D7B88" w:rsidP="003D7B88">
      <w:pPr>
        <w:tabs>
          <w:tab w:val="left" w:pos="2271"/>
        </w:tabs>
      </w:pPr>
      <w:r>
        <w:t xml:space="preserve">82. (control or controls* or controla* or controle* or controli or controll*).tw.   </w:t>
      </w:r>
    </w:p>
    <w:p w14:paraId="202E2C63" w14:textId="77777777" w:rsidR="003D7B88" w:rsidRDefault="003D7B88" w:rsidP="003D7B88">
      <w:pPr>
        <w:tabs>
          <w:tab w:val="left" w:pos="2271"/>
        </w:tabs>
      </w:pPr>
      <w:r>
        <w:t xml:space="preserve">83. (Stepped wedge or staggered enrol*).tw.   </w:t>
      </w:r>
    </w:p>
    <w:p w14:paraId="26699600" w14:textId="77777777" w:rsidR="003D7B88" w:rsidRDefault="003D7B88" w:rsidP="003D7B88">
      <w:pPr>
        <w:tabs>
          <w:tab w:val="left" w:pos="2271"/>
        </w:tabs>
      </w:pPr>
      <w:r>
        <w:t xml:space="preserve">84. 61 or 62 or 63 or 64 or 65 or 66 or 67 or 68 or 69 or 70 or 71 or 72 or 73 or 74 or 75 or 76 or 77 or 78 or 79 or 80 or 81 or 82 or 83   </w:t>
      </w:r>
    </w:p>
    <w:p w14:paraId="3BAC5524" w14:textId="77777777" w:rsidR="003D7B88" w:rsidRDefault="003D7B88" w:rsidP="003D7B88">
      <w:pPr>
        <w:tabs>
          <w:tab w:val="left" w:pos="2271"/>
        </w:tabs>
      </w:pPr>
      <w:r>
        <w:t xml:space="preserve">85. Ask*.tw.   </w:t>
      </w:r>
    </w:p>
    <w:p w14:paraId="5D4B296E" w14:textId="77777777" w:rsidR="003D7B88" w:rsidRDefault="003D7B88" w:rsidP="003D7B88">
      <w:pPr>
        <w:tabs>
          <w:tab w:val="left" w:pos="2271"/>
        </w:tabs>
      </w:pPr>
      <w:r>
        <w:t xml:space="preserve">86. Screen*.tw. or Mass Screening/   </w:t>
      </w:r>
    </w:p>
    <w:p w14:paraId="27815B9F" w14:textId="77777777" w:rsidR="003D7B88" w:rsidRDefault="003D7B88" w:rsidP="003D7B88">
      <w:pPr>
        <w:tabs>
          <w:tab w:val="left" w:pos="2271"/>
        </w:tabs>
      </w:pPr>
      <w:r>
        <w:lastRenderedPageBreak/>
        <w:t xml:space="preserve">87. Assess*.tw. or Risk Assessment/   </w:t>
      </w:r>
    </w:p>
    <w:p w14:paraId="28A4A380" w14:textId="77777777" w:rsidR="003D7B88" w:rsidRDefault="003D7B88" w:rsidP="003D7B88">
      <w:pPr>
        <w:tabs>
          <w:tab w:val="left" w:pos="2271"/>
        </w:tabs>
      </w:pPr>
      <w:r>
        <w:t xml:space="preserve">88. Advi?e.tw. or Health Education/   </w:t>
      </w:r>
    </w:p>
    <w:p w14:paraId="4F213CF1" w14:textId="77777777" w:rsidR="003D7B88" w:rsidRDefault="003D7B88" w:rsidP="003D7B88">
      <w:pPr>
        <w:tabs>
          <w:tab w:val="left" w:pos="2271"/>
        </w:tabs>
      </w:pPr>
      <w:r>
        <w:t xml:space="preserve">89. Assist*.tw.   </w:t>
      </w:r>
    </w:p>
    <w:p w14:paraId="492BC26A" w14:textId="77777777" w:rsidR="003D7B88" w:rsidRDefault="003D7B88" w:rsidP="003D7B88">
      <w:pPr>
        <w:tabs>
          <w:tab w:val="left" w:pos="2271"/>
        </w:tabs>
      </w:pPr>
      <w:r>
        <w:t xml:space="preserve">90. Arrang*.tw.   </w:t>
      </w:r>
    </w:p>
    <w:p w14:paraId="2ECE46AF" w14:textId="3BF0A95E" w:rsidR="003D7B88" w:rsidRDefault="003D7B88" w:rsidP="003D7B88">
      <w:pPr>
        <w:tabs>
          <w:tab w:val="left" w:pos="2271"/>
        </w:tabs>
      </w:pPr>
      <w:r>
        <w:t xml:space="preserve">91. (Refer*.tw. or Referral.mp.) </w:t>
      </w:r>
    </w:p>
    <w:p w14:paraId="3A7A69D0" w14:textId="77777777" w:rsidR="003D7B88" w:rsidRDefault="003D7B88" w:rsidP="003D7B88">
      <w:pPr>
        <w:tabs>
          <w:tab w:val="left" w:pos="2271"/>
        </w:tabs>
      </w:pPr>
      <w:r>
        <w:t xml:space="preserve">92. brief intervention.tw. or Motivational Interviewing/ or Psychotherapy, Brief/   </w:t>
      </w:r>
    </w:p>
    <w:p w14:paraId="053A19EC" w14:textId="77777777" w:rsidR="003D7B88" w:rsidRDefault="003D7B88" w:rsidP="003D7B88">
      <w:pPr>
        <w:tabs>
          <w:tab w:val="left" w:pos="2271"/>
        </w:tabs>
      </w:pPr>
      <w:r>
        <w:t xml:space="preserve">93. 5A*.tw.   </w:t>
      </w:r>
    </w:p>
    <w:p w14:paraId="21011F8B" w14:textId="77777777" w:rsidR="003D7B88" w:rsidRDefault="003D7B88" w:rsidP="003D7B88">
      <w:pPr>
        <w:tabs>
          <w:tab w:val="left" w:pos="2271"/>
        </w:tabs>
      </w:pPr>
      <w:r>
        <w:t xml:space="preserve">94. SBIRT.tw.   </w:t>
      </w:r>
    </w:p>
    <w:p w14:paraId="3C5CC099" w14:textId="77777777" w:rsidR="00230B07" w:rsidRDefault="006203FC" w:rsidP="00230B07">
      <w:pPr>
        <w:tabs>
          <w:tab w:val="left" w:pos="2271"/>
        </w:tabs>
      </w:pPr>
      <w:r>
        <w:t xml:space="preserve">95. </w:t>
      </w:r>
      <w:r w:rsidR="00230B07">
        <w:t>((Care or practi?e*) adj (best or evidence* or recomm*)).tw.</w:t>
      </w:r>
    </w:p>
    <w:p w14:paraId="4323E2CD" w14:textId="55CD3450" w:rsidR="003D7B88" w:rsidRDefault="003D7B88" w:rsidP="003D7B88">
      <w:pPr>
        <w:tabs>
          <w:tab w:val="left" w:pos="2271"/>
        </w:tabs>
      </w:pPr>
      <w:r>
        <w:t>9</w:t>
      </w:r>
      <w:r w:rsidR="009B6BD2">
        <w:t>6</w:t>
      </w:r>
      <w:r>
        <w:t xml:space="preserve">. 85 or 86 or 87 or 88 or 89 or 90 or 91 or 92 or 93 or </w:t>
      </w:r>
      <w:r w:rsidR="007F6D37">
        <w:t xml:space="preserve">94 or </w:t>
      </w:r>
      <w:r>
        <w:t>9</w:t>
      </w:r>
      <w:r w:rsidR="009B6BD2">
        <w:t>5</w:t>
      </w:r>
      <w:r>
        <w:t xml:space="preserve">   </w:t>
      </w:r>
    </w:p>
    <w:p w14:paraId="52C09B01" w14:textId="3529C0FE" w:rsidR="003D7B88" w:rsidRDefault="003D7B88" w:rsidP="003D7B88">
      <w:pPr>
        <w:tabs>
          <w:tab w:val="left" w:pos="2271"/>
        </w:tabs>
      </w:pPr>
      <w:r>
        <w:t>9</w:t>
      </w:r>
      <w:r w:rsidR="009B6BD2">
        <w:t>7</w:t>
      </w:r>
      <w:r>
        <w:t>. 6 and 17 and 40 and 60 and 84 and 9</w:t>
      </w:r>
      <w:r w:rsidR="009B6BD2">
        <w:t>6</w:t>
      </w:r>
      <w:r>
        <w:t xml:space="preserve">   </w:t>
      </w:r>
    </w:p>
    <w:p w14:paraId="4207489C" w14:textId="77777777" w:rsidR="003D7B88" w:rsidRDefault="003D7B88" w:rsidP="003D7B88">
      <w:pPr>
        <w:tabs>
          <w:tab w:val="left" w:pos="2271"/>
        </w:tabs>
      </w:pPr>
      <w:r>
        <w:t xml:space="preserve"> </w:t>
      </w:r>
    </w:p>
    <w:p w14:paraId="2C795AF2" w14:textId="77777777" w:rsidR="003D7B88" w:rsidRDefault="003D7B88" w:rsidP="003D7B88">
      <w:pPr>
        <w:tabs>
          <w:tab w:val="left" w:pos="2271"/>
        </w:tabs>
      </w:pPr>
      <w:r>
        <w:t xml:space="preserve"> </w:t>
      </w:r>
    </w:p>
    <w:sectPr w:rsidR="003D7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7AFEC" w14:textId="77777777" w:rsidR="00D420E8" w:rsidRDefault="00D420E8" w:rsidP="005E1397">
      <w:pPr>
        <w:spacing w:after="0" w:line="240" w:lineRule="auto"/>
      </w:pPr>
      <w:r>
        <w:separator/>
      </w:r>
    </w:p>
  </w:endnote>
  <w:endnote w:type="continuationSeparator" w:id="0">
    <w:p w14:paraId="0A2C6AD7" w14:textId="77777777" w:rsidR="00D420E8" w:rsidRDefault="00D420E8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02183" w14:textId="77777777" w:rsidR="00D420E8" w:rsidRDefault="00D420E8" w:rsidP="005E1397">
      <w:pPr>
        <w:spacing w:after="0" w:line="240" w:lineRule="auto"/>
      </w:pPr>
      <w:r>
        <w:separator/>
      </w:r>
    </w:p>
  </w:footnote>
  <w:footnote w:type="continuationSeparator" w:id="0">
    <w:p w14:paraId="7FCC7399" w14:textId="77777777" w:rsidR="00D420E8" w:rsidRDefault="00D420E8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88"/>
    <w:rsid w:val="00001D45"/>
    <w:rsid w:val="00004C34"/>
    <w:rsid w:val="000A1F34"/>
    <w:rsid w:val="001C69E6"/>
    <w:rsid w:val="00230B07"/>
    <w:rsid w:val="0029586E"/>
    <w:rsid w:val="002B6061"/>
    <w:rsid w:val="002E5BA1"/>
    <w:rsid w:val="003A16F0"/>
    <w:rsid w:val="003A18B6"/>
    <w:rsid w:val="003D7B88"/>
    <w:rsid w:val="00505344"/>
    <w:rsid w:val="005E1397"/>
    <w:rsid w:val="005E4F67"/>
    <w:rsid w:val="0060319A"/>
    <w:rsid w:val="006203FC"/>
    <w:rsid w:val="00625F57"/>
    <w:rsid w:val="006529E7"/>
    <w:rsid w:val="00660348"/>
    <w:rsid w:val="006C4DB0"/>
    <w:rsid w:val="007F6D37"/>
    <w:rsid w:val="008240FD"/>
    <w:rsid w:val="0087667F"/>
    <w:rsid w:val="0089632D"/>
    <w:rsid w:val="00957D30"/>
    <w:rsid w:val="009808FD"/>
    <w:rsid w:val="009A0069"/>
    <w:rsid w:val="009B6BD2"/>
    <w:rsid w:val="00A67A31"/>
    <w:rsid w:val="00B549C3"/>
    <w:rsid w:val="00BE6C23"/>
    <w:rsid w:val="00D420E8"/>
    <w:rsid w:val="00D4346F"/>
    <w:rsid w:val="00E368B4"/>
    <w:rsid w:val="00E71DCB"/>
    <w:rsid w:val="00E85AED"/>
    <w:rsid w:val="00EC416E"/>
    <w:rsid w:val="00ED79D5"/>
    <w:rsid w:val="00FC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003AC"/>
  <w15:chartTrackingRefBased/>
  <w15:docId w15:val="{F3588428-F1F2-4542-8E70-1D0EAC2D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semiHidden/>
    <w:unhideWhenUsed/>
    <w:rsid w:val="009A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0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0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36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4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Doherty</dc:creator>
  <cp:keywords/>
  <dc:description/>
  <cp:lastModifiedBy>Emma L. Doherty</cp:lastModifiedBy>
  <cp:revision>19</cp:revision>
  <cp:lastPrinted>2019-06-21T01:10:00Z</cp:lastPrinted>
  <dcterms:created xsi:type="dcterms:W3CDTF">2019-03-19T23:31:00Z</dcterms:created>
  <dcterms:modified xsi:type="dcterms:W3CDTF">2019-06-21T01:42:00Z</dcterms:modified>
</cp:coreProperties>
</file>